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4586B99D" w:rsidR="00E00A7E" w:rsidRDefault="00690D8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32182322">
                <wp:simplePos x="0" y="0"/>
                <wp:positionH relativeFrom="column">
                  <wp:posOffset>599757</wp:posOffset>
                </wp:positionH>
                <wp:positionV relativeFrom="paragraph">
                  <wp:posOffset>3492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7.2pt;margin-top:2.7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FCE18CF" w14:textId="2965E81F" w:rsidR="00693447" w:rsidRDefault="00693447" w:rsidP="00693447">
      <w:pPr>
        <w:spacing w:after="0" w:line="240" w:lineRule="auto"/>
      </w:pPr>
    </w:p>
    <w:p w14:paraId="609A87C0" w14:textId="413999A7" w:rsidR="001350DF" w:rsidRDefault="001350DF" w:rsidP="00693447">
      <w:pPr>
        <w:spacing w:after="0" w:line="240" w:lineRule="auto"/>
      </w:pPr>
    </w:p>
    <w:p w14:paraId="2356C6B0" w14:textId="1ED88434" w:rsidR="00A25EB0" w:rsidRDefault="00A25EB0" w:rsidP="00693447">
      <w:pPr>
        <w:spacing w:after="0" w:line="240" w:lineRule="auto"/>
      </w:pPr>
    </w:p>
    <w:p w14:paraId="53112407" w14:textId="735484DF" w:rsidR="00A25EB0" w:rsidRDefault="001754B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60F0865B">
                <wp:simplePos x="0" y="0"/>
                <wp:positionH relativeFrom="column">
                  <wp:posOffset>557213</wp:posOffset>
                </wp:positionH>
                <wp:positionV relativeFrom="paragraph">
                  <wp:posOffset>5080</wp:posOffset>
                </wp:positionV>
                <wp:extent cx="1942465" cy="1409700"/>
                <wp:effectExtent l="0" t="0" r="1968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2465" cy="1409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C23F48" w14:textId="66742B8E" w:rsidR="00C8742A" w:rsidRDefault="00560609" w:rsidP="002C308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794F6CB7" w14:textId="2322F7BB" w:rsidR="002F62CA" w:rsidRDefault="00126D0A" w:rsidP="002C308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26D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hinese </w:t>
                            </w:r>
                            <w:r w:rsidRPr="00126D0A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26D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tional Knowledge </w:t>
                            </w:r>
                            <w:r w:rsidRPr="00126D0A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I</w:t>
                            </w:r>
                            <w:r w:rsidRPr="00126D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frastructure</w:t>
                            </w:r>
                            <w:r w:rsidR="00C874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2</w:t>
                            </w:r>
                            <w:proofErr w:type="gramStart"/>
                            <w:r w:rsidR="00C874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A67A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;</w:t>
                            </w:r>
                            <w:proofErr w:type="gramEnd"/>
                          </w:p>
                          <w:p w14:paraId="6D01E9D2" w14:textId="152399E0" w:rsidR="002F62CA" w:rsidRDefault="00126D0A" w:rsidP="002C308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126D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anfang</w:t>
                            </w:r>
                            <w:proofErr w:type="spellEnd"/>
                            <w:r w:rsidRPr="00126D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atabase</w:t>
                            </w:r>
                            <w:r w:rsidR="00C874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7</w:t>
                            </w:r>
                            <w:proofErr w:type="gramStart"/>
                            <w:r w:rsidR="00C874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A67A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;</w:t>
                            </w:r>
                            <w:proofErr w:type="gramEnd"/>
                          </w:p>
                          <w:p w14:paraId="69D30592" w14:textId="7C8655C5" w:rsidR="002F62CA" w:rsidRDefault="00126D0A" w:rsidP="002C308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26D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hina Science and Technology Journal Database</w:t>
                            </w:r>
                            <w:r w:rsidR="00C874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9F64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proofErr w:type="gramStart"/>
                            <w:r w:rsidR="00C874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A67A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;</w:t>
                            </w:r>
                            <w:proofErr w:type="gramEnd"/>
                          </w:p>
                          <w:p w14:paraId="4EE99B1B" w14:textId="705B6248" w:rsidR="00A67A57" w:rsidRDefault="009F64E8" w:rsidP="002C308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26D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</w:t>
                            </w:r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126D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ienc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5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A67A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;</w:t>
                            </w:r>
                            <w:proofErr w:type="gramEnd"/>
                          </w:p>
                          <w:p w14:paraId="48D35D1D" w14:textId="1D8C0ABA" w:rsidR="00C8742A" w:rsidRDefault="009F64E8" w:rsidP="002C308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126D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1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A67A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;</w:t>
                            </w:r>
                            <w:proofErr w:type="gramEnd"/>
                          </w:p>
                          <w:p w14:paraId="7ECFA9D6" w14:textId="54AB388E" w:rsidR="00C73533" w:rsidRPr="00560609" w:rsidRDefault="00B1263E" w:rsidP="00DD716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proofErr w:type="gramStart"/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9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3.9pt;margin-top:.4pt;width:152.95pt;height:11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" filled="f" strokecolor="black [3213]" strokeweight="1pt">
                <v:textbox>
                  <w:txbxContent>
                    <w:p w14:paraId="1AC23F48" w14:textId="66742B8E" w:rsidR="00C8742A" w:rsidRDefault="00560609" w:rsidP="002C308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794F6CB7" w14:textId="2322F7BB" w:rsidR="002F62CA" w:rsidRDefault="00126D0A" w:rsidP="002C308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26D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hinese </w:t>
                      </w:r>
                      <w:r w:rsidRPr="00126D0A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26D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tional Knowledge </w:t>
                      </w:r>
                      <w:r w:rsidRPr="00126D0A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I</w:t>
                      </w:r>
                      <w:r w:rsidRPr="00126D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frastructure</w:t>
                      </w:r>
                      <w:r w:rsidR="00C874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2</w:t>
                      </w:r>
                      <w:proofErr w:type="gramStart"/>
                      <w:r w:rsidR="00C874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A67A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;</w:t>
                      </w:r>
                      <w:proofErr w:type="gramEnd"/>
                    </w:p>
                    <w:p w14:paraId="6D01E9D2" w14:textId="152399E0" w:rsidR="002F62CA" w:rsidRDefault="00126D0A" w:rsidP="002C308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126D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anfang</w:t>
                      </w:r>
                      <w:proofErr w:type="spellEnd"/>
                      <w:r w:rsidRPr="00126D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atabase</w:t>
                      </w:r>
                      <w:r w:rsidR="00C874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7</w:t>
                      </w:r>
                      <w:proofErr w:type="gramStart"/>
                      <w:r w:rsidR="00C874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A67A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;</w:t>
                      </w:r>
                      <w:proofErr w:type="gramEnd"/>
                    </w:p>
                    <w:p w14:paraId="69D30592" w14:textId="7C8655C5" w:rsidR="002F62CA" w:rsidRDefault="00126D0A" w:rsidP="002C308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26D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hina Science and Technology Journal Database</w:t>
                      </w:r>
                      <w:r w:rsidR="00C874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9F64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proofErr w:type="gramStart"/>
                      <w:r w:rsidR="00C874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A67A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;</w:t>
                      </w:r>
                      <w:proofErr w:type="gramEnd"/>
                    </w:p>
                    <w:p w14:paraId="4EE99B1B" w14:textId="705B6248" w:rsidR="00A67A57" w:rsidRDefault="009F64E8" w:rsidP="002C308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26D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</w:t>
                      </w:r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126D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ienc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5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A67A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;</w:t>
                      </w:r>
                      <w:proofErr w:type="gramEnd"/>
                    </w:p>
                    <w:p w14:paraId="48D35D1D" w14:textId="1D8C0ABA" w:rsidR="00C8742A" w:rsidRDefault="009F64E8" w:rsidP="002C308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126D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1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A67A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;</w:t>
                      </w:r>
                      <w:proofErr w:type="gramEnd"/>
                    </w:p>
                    <w:p w14:paraId="7ECFA9D6" w14:textId="54AB388E" w:rsidR="00C73533" w:rsidRPr="00560609" w:rsidRDefault="00B1263E" w:rsidP="00DD716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proofErr w:type="gramStart"/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9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A0156E" w14:textId="6145969D" w:rsidR="00A25EB0" w:rsidRDefault="005D708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5DD1CF47">
                <wp:simplePos x="0" y="0"/>
                <wp:positionH relativeFrom="column">
                  <wp:posOffset>3061970</wp:posOffset>
                </wp:positionH>
                <wp:positionV relativeFrom="paragraph">
                  <wp:posOffset>103505</wp:posOffset>
                </wp:positionV>
                <wp:extent cx="2428875" cy="633095"/>
                <wp:effectExtent l="0" t="0" r="28575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5" cy="6330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55FFE3A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74CC3C88" w:rsidR="00560609" w:rsidRDefault="00560609" w:rsidP="0009426D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11C5921C" w:rsidR="00560609" w:rsidRPr="00560609" w:rsidRDefault="00560609" w:rsidP="0009426D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41.1pt;margin-top:8.15pt;width:191.25pt;height:49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" filled="f" strokecolor="black [3213]" strokeweight="1pt">
                <v:textbox>
                  <w:txbxContent>
                    <w:p w14:paraId="7FE636A6" w14:textId="55FFE3A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74CC3C88" w:rsidR="00560609" w:rsidRDefault="00560609" w:rsidP="0009426D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11C5921C" w:rsidR="00560609" w:rsidRPr="00560609" w:rsidRDefault="00560609" w:rsidP="0009426D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F630496" w14:textId="0B826EC0" w:rsidR="00A25EB0" w:rsidRDefault="00A25EB0" w:rsidP="00693447">
      <w:pPr>
        <w:spacing w:after="0" w:line="240" w:lineRule="auto"/>
      </w:pPr>
    </w:p>
    <w:p w14:paraId="54B3D059" w14:textId="25DF6004" w:rsidR="00A25EB0" w:rsidRDefault="001754B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54FB721E">
                <wp:simplePos x="0" y="0"/>
                <wp:positionH relativeFrom="column">
                  <wp:posOffset>-404813</wp:posOffset>
                </wp:positionH>
                <wp:positionV relativeFrom="paragraph">
                  <wp:posOffset>65405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9pt;margin-top:5.1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IyXkZ/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E734EB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74F982F1">
                <wp:simplePos x="0" y="0"/>
                <wp:positionH relativeFrom="column">
                  <wp:posOffset>2499042</wp:posOffset>
                </wp:positionH>
                <wp:positionV relativeFrom="paragraph">
                  <wp:posOffset>7112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2E6B55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6.75pt;margin-top:5.6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11F4A334" w:rsidR="00A25EB0" w:rsidRDefault="00A25EB0" w:rsidP="00693447">
      <w:pPr>
        <w:spacing w:after="0" w:line="240" w:lineRule="auto"/>
      </w:pPr>
    </w:p>
    <w:p w14:paraId="0F0F1394" w14:textId="77777777" w:rsidR="00A25EB0" w:rsidRDefault="00A25EB0" w:rsidP="00693447">
      <w:pPr>
        <w:spacing w:after="0" w:line="240" w:lineRule="auto"/>
      </w:pPr>
    </w:p>
    <w:p w14:paraId="506ECED6" w14:textId="0E7A1A8F" w:rsidR="00A25EB0" w:rsidRDefault="002F62C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E6197F6">
                <wp:simplePos x="0" y="0"/>
                <wp:positionH relativeFrom="column">
                  <wp:posOffset>1503997</wp:posOffset>
                </wp:positionH>
                <wp:positionV relativeFrom="paragraph">
                  <wp:posOffset>4889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1338FB" id="Straight Arrow Connector 27" o:spid="_x0000_s1026" type="#_x0000_t32" style="position:absolute;left:0;text-align:left;margin-left:118.4pt;margin-top:3.85pt;width:0;height:22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Lkm4H7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601B8D1" w14:textId="7C4AB304" w:rsidR="00A25EB0" w:rsidRDefault="00A25EB0" w:rsidP="00693447">
      <w:pPr>
        <w:spacing w:after="0" w:line="240" w:lineRule="auto"/>
      </w:pPr>
    </w:p>
    <w:p w14:paraId="4B1BF1EE" w14:textId="58C2A945" w:rsidR="00A25EB0" w:rsidRDefault="008E3E67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0BECF954">
                <wp:simplePos x="0" y="0"/>
                <wp:positionH relativeFrom="column">
                  <wp:posOffset>3047365</wp:posOffset>
                </wp:positionH>
                <wp:positionV relativeFrom="paragraph">
                  <wp:posOffset>18098</wp:posOffset>
                </wp:positionV>
                <wp:extent cx="2443163" cy="471488"/>
                <wp:effectExtent l="0" t="0" r="14605" b="241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3163" cy="4714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1AD8FBE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401A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05E89" w:rsidRPr="00505E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verview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247CA89" w14:textId="2E7104E5" w:rsidR="00505E89" w:rsidRPr="00560609" w:rsidRDefault="00505E8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1C72C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Literature in r</w:t>
                            </w:r>
                            <w:r w:rsidRPr="001C72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view category</w:t>
                            </w:r>
                            <w:r w:rsidRPr="001C72C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01A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1C72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6</w:t>
                            </w:r>
                            <w:r w:rsidRPr="001C72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39.95pt;margin-top:1.45pt;width:192.4pt;height:3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" filled="f" strokecolor="black [3213]" strokeweight="1pt">
                <v:textbox>
                  <w:txbxContent>
                    <w:p w14:paraId="47751116" w14:textId="1AD8FBE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401A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05E89" w:rsidRPr="00505E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verview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247CA89" w14:textId="2E7104E5" w:rsidR="00505E89" w:rsidRPr="00560609" w:rsidRDefault="00505E8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1C72C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Literature in r</w:t>
                      </w:r>
                      <w:r w:rsidRPr="001C72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view category</w:t>
                      </w:r>
                      <w:r w:rsidRPr="001C72C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01A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1C72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6</w:t>
                      </w:r>
                      <w:r w:rsidRPr="001C72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F62C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F3D0D49">
                <wp:simplePos x="0" y="0"/>
                <wp:positionH relativeFrom="column">
                  <wp:posOffset>581025</wp:posOffset>
                </wp:positionH>
                <wp:positionV relativeFrom="paragraph">
                  <wp:posOffset>13970</wp:posOffset>
                </wp:positionV>
                <wp:extent cx="1928495" cy="526415"/>
                <wp:effectExtent l="0" t="0" r="14605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849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7A5C052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8537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proofErr w:type="gramStart"/>
                            <w:r w:rsidR="00790C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5.75pt;margin-top:1.1pt;width:151.85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" filled="f" strokecolor="black [3213]" strokeweight="1pt">
                <v:textbox>
                  <w:txbxContent>
                    <w:p w14:paraId="2EF568A1" w14:textId="7A5C052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8537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proofErr w:type="gramStart"/>
                      <w:r w:rsidR="00790C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0A1D26A8" w14:textId="510F280A" w:rsidR="00A25EB0" w:rsidRDefault="008537E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3F0CC6A">
                <wp:simplePos x="0" y="0"/>
                <wp:positionH relativeFrom="column">
                  <wp:posOffset>2502218</wp:posOffset>
                </wp:positionH>
                <wp:positionV relativeFrom="paragraph">
                  <wp:posOffset>97790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C27CB3" id="Straight Arrow Connector 15" o:spid="_x0000_s1026" type="#_x0000_t32" style="position:absolute;left:0;text-align:left;margin-left:197.05pt;margin-top:7.7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BNInEn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63CC9236" w:rsidR="00A25EB0" w:rsidRDefault="00A25EB0" w:rsidP="00693447">
      <w:pPr>
        <w:spacing w:after="0" w:line="240" w:lineRule="auto"/>
      </w:pPr>
    </w:p>
    <w:p w14:paraId="6A43DE2B" w14:textId="3E4C9E6C" w:rsidR="00A25EB0" w:rsidRDefault="006427B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29449219">
                <wp:simplePos x="0" y="0"/>
                <wp:positionH relativeFrom="column">
                  <wp:posOffset>1507807</wp:posOffset>
                </wp:positionH>
                <wp:positionV relativeFrom="paragraph">
                  <wp:posOffset>3873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AD2B7A" id="Straight Arrow Connector 35" o:spid="_x0000_s1026" type="#_x0000_t32" style="position:absolute;left:0;text-align:left;margin-left:118.7pt;margin-top:3.0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DKlGg7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47FA6FF6" w:rsidR="00A25EB0" w:rsidRDefault="00401A2D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6691DDF6">
                <wp:simplePos x="0" y="0"/>
                <wp:positionH relativeFrom="column">
                  <wp:posOffset>3057525</wp:posOffset>
                </wp:positionH>
                <wp:positionV relativeFrom="paragraph">
                  <wp:posOffset>141288</wp:posOffset>
                </wp:positionV>
                <wp:extent cx="2452370" cy="552450"/>
                <wp:effectExtent l="0" t="0" r="2413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2370" cy="552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1C2B6341" w:rsidR="00560609" w:rsidRPr="006D4A1B" w:rsidRDefault="006D4A1B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1C72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terature with research objects which do not meet the requirements (n=</w:t>
                            </w:r>
                            <w:r w:rsidR="00DA64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Pr="001C72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40.75pt;margin-top:11.15pt;width:193.1pt;height:43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" filled="f" strokecolor="black [3213]" strokeweight="1pt">
                <v:textbox>
                  <w:txbxContent>
                    <w:p w14:paraId="1DB0F304" w14:textId="1C2B6341" w:rsidR="00560609" w:rsidRPr="006D4A1B" w:rsidRDefault="006D4A1B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1C72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terature with research objects which do not meet the requirements (n=</w:t>
                      </w:r>
                      <w:r w:rsidR="00DA64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Pr="001C72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20EC3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44168D9D">
                <wp:simplePos x="0" y="0"/>
                <wp:positionH relativeFrom="column">
                  <wp:posOffset>566737</wp:posOffset>
                </wp:positionH>
                <wp:positionV relativeFrom="paragraph">
                  <wp:posOffset>165418</wp:posOffset>
                </wp:positionV>
                <wp:extent cx="1933575" cy="526415"/>
                <wp:effectExtent l="0" t="0" r="28575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57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46E765" w14:textId="5489CB28" w:rsidR="00560609" w:rsidRPr="00560609" w:rsidRDefault="006B2847" w:rsidP="006B284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 by abstracts</w:t>
                            </w:r>
                            <w:r w:rsidR="001F2DB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790C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3" style="position:absolute;margin-left:44.6pt;margin-top:13.05pt;width:152.25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" filled="f" strokecolor="black [3213]" strokeweight="1pt">
                <v:textbox>
                  <w:txbxContent>
                    <w:p w14:paraId="6746E765" w14:textId="5489CB28" w:rsidR="00560609" w:rsidRPr="00560609" w:rsidRDefault="006B2847" w:rsidP="006B284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 by abstracts</w:t>
                      </w:r>
                      <w:r w:rsidR="001F2DB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790C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D352DB9" w14:textId="79E33929" w:rsidR="00A25EB0" w:rsidRDefault="00A25EB0" w:rsidP="00693447">
      <w:pPr>
        <w:spacing w:after="0" w:line="240" w:lineRule="auto"/>
      </w:pPr>
    </w:p>
    <w:p w14:paraId="7C28019F" w14:textId="5814FF2D" w:rsidR="00A25EB0" w:rsidRDefault="00620EC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45F6F5C9">
                <wp:simplePos x="0" y="0"/>
                <wp:positionH relativeFrom="column">
                  <wp:posOffset>2494598</wp:posOffset>
                </wp:positionH>
                <wp:positionV relativeFrom="paragraph">
                  <wp:posOffset>6604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96ACCD" id="Straight Arrow Connector 16" o:spid="_x0000_s1026" type="#_x0000_t32" style="position:absolute;left:0;text-align:left;margin-left:196.45pt;margin-top:5.2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L1tFgX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5831979D" w:rsidR="00A25EB0" w:rsidRDefault="001754B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54ADED9A">
                <wp:simplePos x="0" y="0"/>
                <wp:positionH relativeFrom="column">
                  <wp:posOffset>-1280795</wp:posOffset>
                </wp:positionH>
                <wp:positionV relativeFrom="paragraph">
                  <wp:posOffset>183832</wp:posOffset>
                </wp:positionV>
                <wp:extent cx="3025616" cy="262890"/>
                <wp:effectExtent l="0" t="9525" r="13335" b="1333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025616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100.85pt;margin-top:14.45pt;width:238.2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29FBEC1" w14:textId="7AD1A847" w:rsidR="00A25EB0" w:rsidRDefault="00463D3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3E5C1EA6">
                <wp:simplePos x="0" y="0"/>
                <wp:positionH relativeFrom="column">
                  <wp:posOffset>1490345</wp:posOffset>
                </wp:positionH>
                <wp:positionV relativeFrom="paragraph">
                  <wp:posOffset>13018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26617E" id="Straight Arrow Connector 36" o:spid="_x0000_s1026" type="#_x0000_t32" style="position:absolute;left:0;text-align:left;margin-left:117.35pt;margin-top:1.0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mUtn3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565BBFE" w14:textId="47B00785" w:rsidR="00A25EB0" w:rsidRDefault="00DC2EDF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65D6369C">
                <wp:simplePos x="0" y="0"/>
                <wp:positionH relativeFrom="column">
                  <wp:posOffset>3067050</wp:posOffset>
                </wp:positionH>
                <wp:positionV relativeFrom="paragraph">
                  <wp:posOffset>65088</wp:posOffset>
                </wp:positionV>
                <wp:extent cx="2442845" cy="604837"/>
                <wp:effectExtent l="0" t="0" r="14605" b="241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2845" cy="60483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D0DE11" w14:textId="35A5EF18" w:rsidR="00F23CCB" w:rsidRPr="00F23CCB" w:rsidRDefault="00F23CCB" w:rsidP="00F23C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F23C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terature with experiments that are not randomized and controlled (n=</w:t>
                            </w:r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DA64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Pr="00F23C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612015" w:rsidRPr="00F23CCB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</w:p>
                          <w:p w14:paraId="50CC04A6" w14:textId="4E1E439A" w:rsidR="001C72C8" w:rsidRPr="00560609" w:rsidRDefault="00F23CCB" w:rsidP="001C72C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1C72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terature with the intervention measures which do not meet the requirements</w:t>
                            </w:r>
                            <w:r w:rsidRPr="001C72C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1C72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 w:rsidRPr="001C72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1.5pt;margin-top:5.15pt;width:192.35pt;height:47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" filled="f" strokecolor="black [3213]" strokeweight="1pt">
                <v:textbox>
                  <w:txbxContent>
                    <w:p w14:paraId="73D0DE11" w14:textId="35A5EF18" w:rsidR="00F23CCB" w:rsidRPr="00F23CCB" w:rsidRDefault="00F23CCB" w:rsidP="00F23C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F23C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terature with experiments that are not randomized and controlled (n=</w:t>
                      </w:r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DA64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Pr="00F23C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612015" w:rsidRPr="00F23CCB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</w:p>
                    <w:p w14:paraId="50CC04A6" w14:textId="4E1E439A" w:rsidR="001C72C8" w:rsidRPr="00560609" w:rsidRDefault="00F23CCB" w:rsidP="001C72C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1C72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terature with the intervention measures which do not meet the requirements</w:t>
                      </w:r>
                      <w:r w:rsidRPr="001C72C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1C72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 w:rsidRPr="001C72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E3E67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CDD75A0">
                <wp:simplePos x="0" y="0"/>
                <wp:positionH relativeFrom="column">
                  <wp:posOffset>566738</wp:posOffset>
                </wp:positionH>
                <wp:positionV relativeFrom="paragraph">
                  <wp:posOffset>122238</wp:posOffset>
                </wp:positionV>
                <wp:extent cx="1918970" cy="526415"/>
                <wp:effectExtent l="0" t="0" r="2413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897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7B9F24" w14:textId="56A7CF84" w:rsidR="001F2DB5" w:rsidRPr="00560609" w:rsidRDefault="001F2DB5" w:rsidP="001F2D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xcluded by study objects </w:t>
                            </w:r>
                          </w:p>
                          <w:p w14:paraId="04D83F31" w14:textId="4A502A16" w:rsidR="00560609" w:rsidRPr="00560609" w:rsidRDefault="00560609" w:rsidP="002C308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DA64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65pt;margin-top:9.65pt;width:151.1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" filled="f" strokecolor="black [3213]" strokeweight="1pt">
                <v:textbox>
                  <w:txbxContent>
                    <w:p w14:paraId="3F7B9F24" w14:textId="56A7CF84" w:rsidR="001F2DB5" w:rsidRPr="00560609" w:rsidRDefault="001F2DB5" w:rsidP="001F2D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xcluded by study objects </w:t>
                      </w:r>
                    </w:p>
                    <w:p w14:paraId="04D83F31" w14:textId="4A502A16" w:rsidR="00560609" w:rsidRPr="00560609" w:rsidRDefault="00560609" w:rsidP="002C308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DA64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AE9DCDD" w14:textId="4D225FB8" w:rsidR="00A25EB0" w:rsidRDefault="00A25EB0" w:rsidP="00693447">
      <w:pPr>
        <w:spacing w:after="0" w:line="240" w:lineRule="auto"/>
      </w:pPr>
    </w:p>
    <w:p w14:paraId="18CAB8BE" w14:textId="11220BD1" w:rsidR="00A25EB0" w:rsidRDefault="00620EC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5077B525">
                <wp:simplePos x="0" y="0"/>
                <wp:positionH relativeFrom="column">
                  <wp:posOffset>2484755</wp:posOffset>
                </wp:positionH>
                <wp:positionV relativeFrom="paragraph">
                  <wp:posOffset>82868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E1FB30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left:0;text-align:left;margin-left:195.65pt;margin-top:6.5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58217FDC" w:rsidR="00A25EB0" w:rsidRDefault="001754B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705CF70" wp14:editId="4A330CAB">
                <wp:simplePos x="0" y="0"/>
                <wp:positionH relativeFrom="column">
                  <wp:posOffset>1488123</wp:posOffset>
                </wp:positionH>
                <wp:positionV relativeFrom="paragraph">
                  <wp:posOffset>146685</wp:posOffset>
                </wp:positionV>
                <wp:extent cx="0" cy="281305"/>
                <wp:effectExtent l="76200" t="0" r="57150" b="61595"/>
                <wp:wrapNone/>
                <wp:docPr id="10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AD24B9" id="Straight Arrow Connector 36" o:spid="_x0000_s1026" type="#_x0000_t32" style="position:absolute;left:0;text-align:left;margin-left:117.2pt;margin-top:11.55pt;width:0;height:22.1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CuKJrG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022BCB4F" w14:textId="14BAAA3C" w:rsidR="00A25EB0" w:rsidRDefault="00A25EB0" w:rsidP="00693447">
      <w:pPr>
        <w:spacing w:after="0" w:line="240" w:lineRule="auto"/>
      </w:pPr>
    </w:p>
    <w:p w14:paraId="65234AD2" w14:textId="7AAE0407" w:rsidR="00A25EB0" w:rsidRDefault="001754B9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3E857AC" wp14:editId="067FCA94">
                <wp:simplePos x="0" y="0"/>
                <wp:positionH relativeFrom="column">
                  <wp:posOffset>3061970</wp:posOffset>
                </wp:positionH>
                <wp:positionV relativeFrom="paragraph">
                  <wp:posOffset>90487</wp:posOffset>
                </wp:positionV>
                <wp:extent cx="2438400" cy="518795"/>
                <wp:effectExtent l="0" t="0" r="19050" b="14605"/>
                <wp:wrapNone/>
                <wp:docPr id="11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518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271274" w14:textId="45FF3B69" w:rsidR="00DC2EDF" w:rsidRPr="00560609" w:rsidRDefault="00DC2EDF" w:rsidP="00DC2E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F23C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terature with incomplete</w:t>
                            </w:r>
                            <w:r w:rsidRPr="00F23CCB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utcome indexes</w:t>
                            </w:r>
                            <w:r w:rsidRPr="00F23C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1</w:t>
                            </w:r>
                            <w:r w:rsidR="00DA64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Pr="00F23C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313210" w14:textId="61A41A6B" w:rsidR="008E3E67" w:rsidRPr="006D4A1B" w:rsidRDefault="008E3E67" w:rsidP="008E3E6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E3E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xcluding </w:t>
                            </w:r>
                            <w:proofErr w:type="spellStart"/>
                            <w:r w:rsidRPr="008E3E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Jadad</w:t>
                            </w:r>
                            <w:proofErr w:type="spellEnd"/>
                            <w:r w:rsidRPr="008E3E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ore ≤</w:t>
                            </w:r>
                            <w:r w:rsidRPr="008E3E6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E3E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 (n=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E857AC" id="_x0000_s1037" style="position:absolute;margin-left:241.1pt;margin-top:7.1pt;width:192pt;height:40.8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" filled="f" strokecolor="black [3213]" strokeweight="1pt">
                <v:textbox>
                  <w:txbxContent>
                    <w:p w14:paraId="47271274" w14:textId="45FF3B69" w:rsidR="00DC2EDF" w:rsidRPr="00560609" w:rsidRDefault="00DC2EDF" w:rsidP="00DC2E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F23C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terature with incomplete</w:t>
                      </w:r>
                      <w:r w:rsidRPr="00F23CCB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outcome indexes</w:t>
                      </w:r>
                      <w:r w:rsidRPr="00F23C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1</w:t>
                      </w:r>
                      <w:r w:rsidR="00DA64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Pr="00F23C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313210" w14:textId="61A41A6B" w:rsidR="008E3E67" w:rsidRPr="006D4A1B" w:rsidRDefault="008E3E67" w:rsidP="008E3E6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E3E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xcluding </w:t>
                      </w:r>
                      <w:proofErr w:type="spellStart"/>
                      <w:r w:rsidRPr="008E3E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Jadad</w:t>
                      </w:r>
                      <w:proofErr w:type="spellEnd"/>
                      <w:r w:rsidRPr="008E3E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ore ≤</w:t>
                      </w:r>
                      <w:r w:rsidRPr="008E3E6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8E3E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 (n=6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0431555" wp14:editId="00E5400C">
                <wp:simplePos x="0" y="0"/>
                <wp:positionH relativeFrom="column">
                  <wp:posOffset>551180</wp:posOffset>
                </wp:positionH>
                <wp:positionV relativeFrom="paragraph">
                  <wp:posOffset>89218</wp:posOffset>
                </wp:positionV>
                <wp:extent cx="1909445" cy="526415"/>
                <wp:effectExtent l="0" t="0" r="14605" b="26035"/>
                <wp:wrapNone/>
                <wp:docPr id="7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944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07C5B2" w14:textId="157C616D" w:rsidR="00F23CCB" w:rsidRPr="00560609" w:rsidRDefault="00F23CCB" w:rsidP="00F23C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xcluded by study </w:t>
                            </w:r>
                            <w:r w:rsidR="00551FE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ocess</w:t>
                            </w:r>
                          </w:p>
                          <w:p w14:paraId="3A3835ED" w14:textId="4E7C2D5C" w:rsidR="00F23CCB" w:rsidRPr="00560609" w:rsidRDefault="00F23CCB" w:rsidP="00F23CC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DC2E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DA64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431555" id="_x0000_s1038" style="position:absolute;margin-left:43.4pt;margin-top:7.05pt;width:150.35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" filled="f" strokecolor="black [3213]" strokeweight="1pt">
                <v:textbox>
                  <w:txbxContent>
                    <w:p w14:paraId="7907C5B2" w14:textId="157C616D" w:rsidR="00F23CCB" w:rsidRPr="00560609" w:rsidRDefault="00F23CCB" w:rsidP="00F23C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xcluded by study </w:t>
                      </w:r>
                      <w:r w:rsidR="00551FE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cess</w:t>
                      </w:r>
                    </w:p>
                    <w:p w14:paraId="3A3835ED" w14:textId="4E7C2D5C" w:rsidR="00F23CCB" w:rsidRPr="00560609" w:rsidRDefault="00F23CCB" w:rsidP="00F23CC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DC2E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DA64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5FA522E" w14:textId="0599DC88" w:rsidR="00A25EB0" w:rsidRDefault="00A25EB0" w:rsidP="00693447">
      <w:pPr>
        <w:spacing w:after="0" w:line="240" w:lineRule="auto"/>
      </w:pPr>
    </w:p>
    <w:p w14:paraId="3F2F6ACE" w14:textId="4D4BC7F7" w:rsidR="00A25EB0" w:rsidRDefault="001754B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BD9F87F" wp14:editId="1FDD14BD">
                <wp:simplePos x="0" y="0"/>
                <wp:positionH relativeFrom="column">
                  <wp:posOffset>2470785</wp:posOffset>
                </wp:positionH>
                <wp:positionV relativeFrom="paragraph">
                  <wp:posOffset>13653</wp:posOffset>
                </wp:positionV>
                <wp:extent cx="563245" cy="0"/>
                <wp:effectExtent l="0" t="76200" r="27305" b="95250"/>
                <wp:wrapNone/>
                <wp:docPr id="12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49BA41" id="Straight Arrow Connector 17" o:spid="_x0000_s1026" type="#_x0000_t32" style="position:absolute;left:0;text-align:left;margin-left:194.55pt;margin-top:1.1pt;width:44.35pt;height:0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19212E3D" w14:textId="40150697" w:rsidR="00A25EB0" w:rsidRDefault="001754B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21435F6" wp14:editId="43608011">
                <wp:simplePos x="0" y="0"/>
                <wp:positionH relativeFrom="column">
                  <wp:posOffset>1483995</wp:posOffset>
                </wp:positionH>
                <wp:positionV relativeFrom="paragraph">
                  <wp:posOffset>99377</wp:posOffset>
                </wp:positionV>
                <wp:extent cx="0" cy="281305"/>
                <wp:effectExtent l="76200" t="0" r="57150" b="61595"/>
                <wp:wrapNone/>
                <wp:docPr id="18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466E8F" id="Straight Arrow Connector 36" o:spid="_x0000_s1026" type="#_x0000_t32" style="position:absolute;left:0;text-align:left;margin-left:116.85pt;margin-top:7.8pt;width:0;height:22.1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CLbygj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28F7A5FD" w14:textId="570D9B8B" w:rsidR="00A25EB0" w:rsidRDefault="00A25EB0" w:rsidP="00693447">
      <w:pPr>
        <w:spacing w:after="0" w:line="240" w:lineRule="auto"/>
      </w:pPr>
    </w:p>
    <w:p w14:paraId="3FA7ADDB" w14:textId="63C4664F" w:rsidR="00A25EB0" w:rsidRDefault="001754B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23ADAB47">
                <wp:simplePos x="0" y="0"/>
                <wp:positionH relativeFrom="column">
                  <wp:posOffset>-148590</wp:posOffset>
                </wp:positionH>
                <wp:positionV relativeFrom="paragraph">
                  <wp:posOffset>171768</wp:posOffset>
                </wp:positionV>
                <wp:extent cx="763905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9" type="#_x0000_t176" style="position:absolute;margin-left:-11.7pt;margin-top:13.55pt;width:60.1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/ZyuswIAAPs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140EDACC">
                <wp:simplePos x="0" y="0"/>
                <wp:positionH relativeFrom="column">
                  <wp:posOffset>544195</wp:posOffset>
                </wp:positionH>
                <wp:positionV relativeFrom="paragraph">
                  <wp:posOffset>45402</wp:posOffset>
                </wp:positionV>
                <wp:extent cx="1918970" cy="509270"/>
                <wp:effectExtent l="0" t="0" r="24130" b="2413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8970" cy="5092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7CEAC96B" w:rsidR="000F209F" w:rsidRPr="00560609" w:rsidRDefault="000F209F" w:rsidP="002C308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=</w:t>
                            </w:r>
                            <w:proofErr w:type="gramStart"/>
                            <w:r w:rsidR="00126D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DD7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0" style="position:absolute;margin-left:42.85pt;margin-top:3.55pt;width:151.1pt;height:40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" filled="f" strokecolor="black [3213]" strokeweight="1pt">
                <v:textbox>
                  <w:txbxContent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7CEAC96B" w:rsidR="000F209F" w:rsidRPr="00560609" w:rsidRDefault="000F209F" w:rsidP="002C308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=</w:t>
                      </w:r>
                      <w:proofErr w:type="gramStart"/>
                      <w:r w:rsidR="00126D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DD7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1EC58752" w14:textId="7FB87DF0" w:rsidR="00A25EB0" w:rsidRDefault="00A25EB0" w:rsidP="00693447">
      <w:pPr>
        <w:spacing w:after="0" w:line="240" w:lineRule="auto"/>
      </w:pPr>
    </w:p>
    <w:p w14:paraId="1C2B613B" w14:textId="335BB94E" w:rsidR="00A85C0A" w:rsidRDefault="00A85C0A" w:rsidP="00A85C0A">
      <w:pPr>
        <w:pStyle w:val="a9"/>
      </w:pPr>
    </w:p>
    <w:p w14:paraId="3BD56C5E" w14:textId="3D4493F8" w:rsidR="001C72C8" w:rsidRDefault="001C72C8" w:rsidP="00A85C0A">
      <w:pPr>
        <w:pStyle w:val="a9"/>
      </w:pPr>
    </w:p>
    <w:p w14:paraId="3EA116F3" w14:textId="44FA2F02" w:rsidR="001C72C8" w:rsidRDefault="001C72C8" w:rsidP="00A85C0A">
      <w:pPr>
        <w:pStyle w:val="a9"/>
      </w:pPr>
    </w:p>
    <w:p w14:paraId="4CEA4B8C" w14:textId="5361224F" w:rsidR="001C72C8" w:rsidRDefault="001C72C8" w:rsidP="00A85C0A">
      <w:pPr>
        <w:pStyle w:val="a9"/>
      </w:pPr>
    </w:p>
    <w:p w14:paraId="506E127B" w14:textId="29C7D419" w:rsidR="001C72C8" w:rsidRDefault="001C72C8" w:rsidP="00A85C0A">
      <w:pPr>
        <w:pStyle w:val="a9"/>
      </w:pPr>
    </w:p>
    <w:p w14:paraId="5FD6AA85" w14:textId="49589A44" w:rsidR="001C72C8" w:rsidRDefault="001C72C8" w:rsidP="00A85C0A">
      <w:pPr>
        <w:pStyle w:val="a9"/>
      </w:pPr>
    </w:p>
    <w:p w14:paraId="138CE8F0" w14:textId="77777777" w:rsidR="001C72C8" w:rsidRDefault="001C72C8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76CAE" w14:textId="77777777" w:rsidR="00236703" w:rsidRDefault="00236703" w:rsidP="001502CF">
      <w:pPr>
        <w:spacing w:after="0" w:line="240" w:lineRule="auto"/>
      </w:pPr>
      <w:r>
        <w:separator/>
      </w:r>
    </w:p>
  </w:endnote>
  <w:endnote w:type="continuationSeparator" w:id="0">
    <w:p w14:paraId="413EB5FB" w14:textId="77777777" w:rsidR="00236703" w:rsidRDefault="0023670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A88A9" w14:textId="77777777" w:rsidR="00236703" w:rsidRDefault="00236703" w:rsidP="001502CF">
      <w:pPr>
        <w:spacing w:after="0" w:line="240" w:lineRule="auto"/>
      </w:pPr>
      <w:r>
        <w:separator/>
      </w:r>
    </w:p>
  </w:footnote>
  <w:footnote w:type="continuationSeparator" w:id="0">
    <w:p w14:paraId="0573C1DC" w14:textId="77777777" w:rsidR="00236703" w:rsidRDefault="00236703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9426D"/>
    <w:rsid w:val="000A0D15"/>
    <w:rsid w:val="000B273E"/>
    <w:rsid w:val="000B7F3B"/>
    <w:rsid w:val="000F209F"/>
    <w:rsid w:val="000F2B39"/>
    <w:rsid w:val="00115F36"/>
    <w:rsid w:val="00126D0A"/>
    <w:rsid w:val="001350DF"/>
    <w:rsid w:val="001502CF"/>
    <w:rsid w:val="0015239F"/>
    <w:rsid w:val="001754B9"/>
    <w:rsid w:val="0018236E"/>
    <w:rsid w:val="001C72C8"/>
    <w:rsid w:val="001E371A"/>
    <w:rsid w:val="001F2DB5"/>
    <w:rsid w:val="00236703"/>
    <w:rsid w:val="00243932"/>
    <w:rsid w:val="002B6F66"/>
    <w:rsid w:val="002C2079"/>
    <w:rsid w:val="002C308A"/>
    <w:rsid w:val="002E1B9C"/>
    <w:rsid w:val="002F62CA"/>
    <w:rsid w:val="0030783C"/>
    <w:rsid w:val="003414EF"/>
    <w:rsid w:val="0035066B"/>
    <w:rsid w:val="00363FEF"/>
    <w:rsid w:val="003709ED"/>
    <w:rsid w:val="003A2A9C"/>
    <w:rsid w:val="00400687"/>
    <w:rsid w:val="00401A2D"/>
    <w:rsid w:val="00444279"/>
    <w:rsid w:val="00463D38"/>
    <w:rsid w:val="004A07CB"/>
    <w:rsid w:val="004B774B"/>
    <w:rsid w:val="004E6D06"/>
    <w:rsid w:val="00505E89"/>
    <w:rsid w:val="0050648F"/>
    <w:rsid w:val="00551FEC"/>
    <w:rsid w:val="00560609"/>
    <w:rsid w:val="00592C18"/>
    <w:rsid w:val="005A0614"/>
    <w:rsid w:val="005C562D"/>
    <w:rsid w:val="005D591C"/>
    <w:rsid w:val="005D708A"/>
    <w:rsid w:val="005E00A3"/>
    <w:rsid w:val="00612015"/>
    <w:rsid w:val="00620EC3"/>
    <w:rsid w:val="006427B8"/>
    <w:rsid w:val="00690D80"/>
    <w:rsid w:val="00693447"/>
    <w:rsid w:val="00694AB5"/>
    <w:rsid w:val="006A4DC7"/>
    <w:rsid w:val="006B2847"/>
    <w:rsid w:val="006B5E5D"/>
    <w:rsid w:val="006D4A1B"/>
    <w:rsid w:val="006E01CC"/>
    <w:rsid w:val="00757902"/>
    <w:rsid w:val="00790C91"/>
    <w:rsid w:val="007A2125"/>
    <w:rsid w:val="007A5A17"/>
    <w:rsid w:val="007C36DE"/>
    <w:rsid w:val="007F146A"/>
    <w:rsid w:val="00827301"/>
    <w:rsid w:val="008537E0"/>
    <w:rsid w:val="008E3E67"/>
    <w:rsid w:val="008F23FC"/>
    <w:rsid w:val="008F6824"/>
    <w:rsid w:val="00900554"/>
    <w:rsid w:val="0094562F"/>
    <w:rsid w:val="00960F04"/>
    <w:rsid w:val="009A55F8"/>
    <w:rsid w:val="009A5F2C"/>
    <w:rsid w:val="009C62CB"/>
    <w:rsid w:val="009E2DB7"/>
    <w:rsid w:val="009E47DB"/>
    <w:rsid w:val="009F5D8B"/>
    <w:rsid w:val="009F64E8"/>
    <w:rsid w:val="00A25EB0"/>
    <w:rsid w:val="00A67A57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14B89"/>
    <w:rsid w:val="00C40C8C"/>
    <w:rsid w:val="00C73533"/>
    <w:rsid w:val="00C8742A"/>
    <w:rsid w:val="00D3431B"/>
    <w:rsid w:val="00D63A6A"/>
    <w:rsid w:val="00D65E3F"/>
    <w:rsid w:val="00DA6486"/>
    <w:rsid w:val="00DB1940"/>
    <w:rsid w:val="00DB2B46"/>
    <w:rsid w:val="00DC2EDF"/>
    <w:rsid w:val="00DD7164"/>
    <w:rsid w:val="00E00A7E"/>
    <w:rsid w:val="00E22694"/>
    <w:rsid w:val="00E46757"/>
    <w:rsid w:val="00E662AF"/>
    <w:rsid w:val="00E66986"/>
    <w:rsid w:val="00E734EB"/>
    <w:rsid w:val="00EA3DA1"/>
    <w:rsid w:val="00ED445B"/>
    <w:rsid w:val="00ED5752"/>
    <w:rsid w:val="00F2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96</Characters>
  <Application>Microsoft Office Word</Application>
  <DocSecurity>0</DocSecurity>
  <Lines>6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王 海霞</cp:lastModifiedBy>
  <cp:revision>2</cp:revision>
  <dcterms:created xsi:type="dcterms:W3CDTF">2022-11-04T09:29:00Z</dcterms:created>
  <dcterms:modified xsi:type="dcterms:W3CDTF">2022-11-04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82d2477dd1abef45518d3720ec637ba59d6f60f34873f5c365323f0b1a8a80</vt:lpwstr>
  </property>
</Properties>
</file>